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8359" w:type="dxa"/>
        <w:tblLook w:val="04A0"/>
      </w:tblPr>
      <w:tblGrid>
        <w:gridCol w:w="1661"/>
        <w:gridCol w:w="1660"/>
        <w:gridCol w:w="1661"/>
        <w:gridCol w:w="1676"/>
        <w:gridCol w:w="1701"/>
      </w:tblGrid>
      <w:tr w:rsidR="006B7AF6" w:rsidTr="008451DA">
        <w:tc>
          <w:tcPr>
            <w:tcW w:w="16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AF6" w:rsidRDefault="008451DA" w:rsidP="008451DA">
            <w:pPr>
              <w:jc w:val="center"/>
            </w:pPr>
            <w:r>
              <w:rPr>
                <w:rFonts w:hint="eastAsia"/>
              </w:rPr>
              <w:t>Gene</w:t>
            </w:r>
            <w:r>
              <w:t xml:space="preserve"> </w:t>
            </w:r>
            <w:r>
              <w:rPr>
                <w:rFonts w:hint="eastAsia"/>
              </w:rPr>
              <w:t>name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AF6" w:rsidRDefault="006B7AF6" w:rsidP="008451DA">
            <w:pPr>
              <w:jc w:val="center"/>
            </w:pPr>
            <w:r>
              <w:rPr>
                <w:rFonts w:hint="eastAsia"/>
              </w:rPr>
              <w:t>G</w:t>
            </w:r>
            <w:r>
              <w:t>SE51985</w:t>
            </w:r>
          </w:p>
        </w:tc>
        <w:tc>
          <w:tcPr>
            <w:tcW w:w="3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AF6" w:rsidRDefault="006B7AF6" w:rsidP="008451DA">
            <w:pPr>
              <w:jc w:val="center"/>
            </w:pPr>
            <w:r>
              <w:rPr>
                <w:rFonts w:hint="eastAsia"/>
              </w:rPr>
              <w:t>G</w:t>
            </w:r>
            <w:r>
              <w:t>SE59102</w:t>
            </w:r>
          </w:p>
        </w:tc>
      </w:tr>
      <w:tr w:rsidR="006B7AF6" w:rsidTr="008451DA">
        <w:tc>
          <w:tcPr>
            <w:tcW w:w="16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7AF6" w:rsidRDefault="006B7AF6"/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AF6" w:rsidRDefault="006B7AF6" w:rsidP="008451DA">
            <w:pPr>
              <w:jc w:val="center"/>
            </w:pPr>
            <w:proofErr w:type="spellStart"/>
            <w:r>
              <w:rPr>
                <w:rFonts w:hint="eastAsia"/>
              </w:rPr>
              <w:t>log</w:t>
            </w:r>
            <w:r>
              <w:t>FC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AF6" w:rsidRDefault="006B7AF6" w:rsidP="008451DA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AF6" w:rsidRDefault="006B7AF6" w:rsidP="008451DA">
            <w:pPr>
              <w:jc w:val="center"/>
            </w:pPr>
            <w:proofErr w:type="spellStart"/>
            <w:r>
              <w:rPr>
                <w:rFonts w:hint="eastAsia"/>
              </w:rPr>
              <w:t>log</w:t>
            </w:r>
            <w:r>
              <w:t>F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AF6" w:rsidRDefault="006B7AF6" w:rsidP="008451DA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8451DA" w:rsidTr="008451DA"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51DA" w:rsidRDefault="008451DA" w:rsidP="008451DA">
            <w:pPr>
              <w:jc w:val="center"/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C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51DA" w:rsidRPr="008451DA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487827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51DA" w:rsidRPr="008451DA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49E-04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Default="008451DA" w:rsidP="008451D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Default="008451DA" w:rsidP="008451D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E-05</w:t>
            </w:r>
          </w:p>
        </w:tc>
      </w:tr>
      <w:tr w:rsidR="008451DA" w:rsidRPr="008E3AB3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8E3AB3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8E3AB3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BIRC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8E3AB3" w:rsidRDefault="008451DA" w:rsidP="008451DA">
            <w:pPr>
              <w:widowControl/>
              <w:jc w:val="center"/>
              <w:rPr>
                <w:rFonts w:ascii="等线" w:eastAsia="等线" w:hAnsi="等线"/>
                <w:color w:val="FF0000"/>
                <w:sz w:val="22"/>
              </w:rPr>
            </w:pPr>
            <w:r w:rsidRPr="008E3AB3">
              <w:rPr>
                <w:rFonts w:ascii="等线" w:eastAsia="等线" w:hAnsi="等线" w:hint="eastAsia"/>
                <w:color w:val="FF0000"/>
                <w:sz w:val="22"/>
              </w:rPr>
              <w:t>2.65533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8E3AB3" w:rsidRDefault="008451DA" w:rsidP="008451DA">
            <w:pPr>
              <w:widowControl/>
              <w:jc w:val="center"/>
              <w:rPr>
                <w:rFonts w:ascii="等线" w:eastAsia="等线" w:hAnsi="等线"/>
                <w:color w:val="FF0000"/>
                <w:sz w:val="22"/>
              </w:rPr>
            </w:pPr>
            <w:r w:rsidRPr="008E3AB3">
              <w:rPr>
                <w:rFonts w:ascii="等线" w:eastAsia="等线" w:hAnsi="等线" w:hint="eastAsia"/>
                <w:color w:val="FF0000"/>
                <w:sz w:val="22"/>
              </w:rPr>
              <w:t>6.12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8E3AB3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8E3AB3">
              <w:rPr>
                <w:rFonts w:ascii="等线" w:eastAsia="等线" w:hAnsi="等线" w:hint="eastAsia"/>
                <w:color w:val="FF0000"/>
                <w:sz w:val="22"/>
              </w:rPr>
              <w:t>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8E3AB3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8E3AB3">
              <w:rPr>
                <w:rFonts w:ascii="等线" w:eastAsia="等线" w:hAnsi="等线" w:hint="eastAsia"/>
                <w:color w:val="FF0000"/>
                <w:sz w:val="22"/>
              </w:rPr>
              <w:t>2.61E-09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A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15469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26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7E-11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3.1677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4.95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1E-10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110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66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9E-11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3998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3.34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99E-06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1724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52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2E-11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39469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6.44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25E-07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N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92749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3.02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6E-06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100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63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43E-10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C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13895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27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3E-15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D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24716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8.58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4E-13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D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4.4986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9.44E-0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9E-13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0842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3.51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7E-12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17732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3.47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28E-08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3.58399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3.58E-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24E-11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6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3.22733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9.55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3E-09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6798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02E-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E-08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6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747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5.36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9E-04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A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2668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5.59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0E-08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AM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6067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77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51E-12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M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0546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5.60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8E-14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L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21104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25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8E-09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3.3692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02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0E-03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LL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058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4.67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6E-06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47972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41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31E-07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S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7990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93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8E-11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4440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17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7E-08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4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0363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5.36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65E-14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L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4.24369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3.73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5E-08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L1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125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5.66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2E-09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3077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10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6E-09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2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0566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5.26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4E-07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3.4150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5.39E-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55E-09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4517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94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1E-06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07347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5.09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E-12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6130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41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2E-09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24103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1.14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3E-04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286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23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73E-08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2690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51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3E-11</w:t>
            </w:r>
          </w:p>
        </w:tc>
      </w:tr>
      <w:tr w:rsidR="008451DA" w:rsidRPr="006B7AF6" w:rsidTr="008451DA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B7AF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64001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B7AF6">
              <w:rPr>
                <w:rFonts w:ascii="等线" w:eastAsia="等线" w:hAnsi="等线" w:hint="eastAsia"/>
                <w:color w:val="000000"/>
                <w:sz w:val="22"/>
              </w:rPr>
              <w:t>2.39E-0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51DA" w:rsidRPr="006B7AF6" w:rsidRDefault="008451DA" w:rsidP="008451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5E-07</w:t>
            </w:r>
          </w:p>
        </w:tc>
      </w:tr>
    </w:tbl>
    <w:p w:rsidR="00334472" w:rsidRDefault="00334472"/>
    <w:sectPr w:rsidR="00334472" w:rsidSect="00777DCD">
      <w:pgSz w:w="11907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59B8" w:rsidRDefault="00F859B8" w:rsidP="008E3AB3">
      <w:r>
        <w:separator/>
      </w:r>
    </w:p>
  </w:endnote>
  <w:endnote w:type="continuationSeparator" w:id="0">
    <w:p w:rsidR="00F859B8" w:rsidRDefault="00F859B8" w:rsidP="008E3A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59B8" w:rsidRDefault="00F859B8" w:rsidP="008E3AB3">
      <w:r>
        <w:separator/>
      </w:r>
    </w:p>
  </w:footnote>
  <w:footnote w:type="continuationSeparator" w:id="0">
    <w:p w:rsidR="00F859B8" w:rsidRDefault="00F859B8" w:rsidP="008E3A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7F79"/>
    <w:rsid w:val="002822AD"/>
    <w:rsid w:val="00334472"/>
    <w:rsid w:val="0059171B"/>
    <w:rsid w:val="006B7AF6"/>
    <w:rsid w:val="00777DCD"/>
    <w:rsid w:val="008451DA"/>
    <w:rsid w:val="0086488F"/>
    <w:rsid w:val="008E3AB3"/>
    <w:rsid w:val="009E7F79"/>
    <w:rsid w:val="00AD3D19"/>
    <w:rsid w:val="00B00163"/>
    <w:rsid w:val="00B604A6"/>
    <w:rsid w:val="00C51030"/>
    <w:rsid w:val="00F859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01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7A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E3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E3AB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E3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E3AB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2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轩宇</dc:creator>
  <cp:lastModifiedBy>王楠</cp:lastModifiedBy>
  <cp:revision>2</cp:revision>
  <dcterms:created xsi:type="dcterms:W3CDTF">2021-11-27T14:54:00Z</dcterms:created>
  <dcterms:modified xsi:type="dcterms:W3CDTF">2021-11-27T14:54:00Z</dcterms:modified>
</cp:coreProperties>
</file>